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6965" w:rsidRPr="00BF6F58" w:rsidRDefault="00BB6965" w:rsidP="00BB6965">
      <w:pPr>
        <w:rPr>
          <w:rFonts w:ascii="Times New Roman" w:hAnsi="Times New Roman" w:cs="Times New Roman"/>
          <w:bCs/>
          <w:sz w:val="20"/>
          <w:szCs w:val="20"/>
        </w:rPr>
      </w:pPr>
      <w:r w:rsidRPr="00BF6F58">
        <w:rPr>
          <w:rFonts w:ascii="Times New Roman" w:hAnsi="Times New Roman" w:cs="Times New Roman"/>
          <w:sz w:val="20"/>
          <w:szCs w:val="20"/>
        </w:rPr>
        <w:t xml:space="preserve">Supplementary Table 1a. </w:t>
      </w:r>
      <w:r w:rsidRPr="00BF6F58">
        <w:rPr>
          <w:rFonts w:ascii="Times New Roman" w:hAnsi="Times New Roman" w:cs="Times New Roman"/>
          <w:bCs/>
          <w:sz w:val="20"/>
          <w:szCs w:val="20"/>
        </w:rPr>
        <w:t>An overview of number of female patients with anatomical and functional additional anomalies in the urogenital tract identified through US-kidney and VCUG according to type of ARM.</w:t>
      </w:r>
    </w:p>
    <w:p w:rsidR="00BB6965" w:rsidRPr="00BF6F58" w:rsidRDefault="00BB6965" w:rsidP="00BB6965">
      <w:pPr>
        <w:rPr>
          <w:rFonts w:ascii="Times New Roman" w:hAnsi="Times New Roman" w:cs="Times New Roman"/>
          <w:bCs/>
          <w:sz w:val="20"/>
          <w:szCs w:val="20"/>
        </w:rPr>
      </w:pPr>
    </w:p>
    <w:tbl>
      <w:tblPr>
        <w:tblStyle w:val="TableGrid"/>
        <w:tblW w:w="9361" w:type="dxa"/>
        <w:tblInd w:w="-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7"/>
        <w:gridCol w:w="1276"/>
        <w:gridCol w:w="1275"/>
        <w:gridCol w:w="1701"/>
        <w:gridCol w:w="1418"/>
        <w:gridCol w:w="1134"/>
      </w:tblGrid>
      <w:tr w:rsidR="00BB6965" w:rsidRPr="00BF6F58" w:rsidTr="002774E1">
        <w:tc>
          <w:tcPr>
            <w:tcW w:w="2557" w:type="dxa"/>
            <w:vMerge w:val="restart"/>
          </w:tcPr>
          <w:p w:rsidR="00BB6965" w:rsidRPr="00BF6F58" w:rsidRDefault="00BB6965" w:rsidP="009C5F22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BF6F5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ype of </w:t>
            </w:r>
            <w:proofErr w:type="spellStart"/>
            <w:r w:rsidRPr="00BF6F58">
              <w:rPr>
                <w:rFonts w:ascii="Times New Roman" w:hAnsi="Times New Roman" w:cs="Times New Roman"/>
                <w:b/>
                <w:sz w:val="20"/>
                <w:szCs w:val="20"/>
              </w:rPr>
              <w:t>ARM</w:t>
            </w:r>
            <w:r w:rsidR="002A5B7A" w:rsidRPr="00BF6F5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252" w:type="dxa"/>
            <w:gridSpan w:val="3"/>
          </w:tcPr>
          <w:p w:rsidR="00BB6965" w:rsidRPr="00BF6F58" w:rsidRDefault="00BB6965" w:rsidP="009C5F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BF6F58">
              <w:rPr>
                <w:rFonts w:ascii="Times New Roman" w:hAnsi="Times New Roman" w:cs="Times New Roman"/>
                <w:b/>
                <w:sz w:val="20"/>
                <w:szCs w:val="20"/>
              </w:rPr>
              <w:t>US-</w:t>
            </w:r>
            <w:proofErr w:type="spellStart"/>
            <w:r w:rsidRPr="00BF6F58">
              <w:rPr>
                <w:rFonts w:ascii="Times New Roman" w:hAnsi="Times New Roman" w:cs="Times New Roman"/>
                <w:b/>
                <w:sz w:val="20"/>
                <w:szCs w:val="20"/>
              </w:rPr>
              <w:t>kidney</w:t>
            </w:r>
            <w:r w:rsidR="002A5B7A" w:rsidRPr="00BF6F5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552" w:type="dxa"/>
            <w:gridSpan w:val="2"/>
          </w:tcPr>
          <w:p w:rsidR="00BB6965" w:rsidRPr="00BF6F58" w:rsidRDefault="00BB6965" w:rsidP="009C5F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BF6F58">
              <w:rPr>
                <w:rFonts w:ascii="Times New Roman" w:hAnsi="Times New Roman" w:cs="Times New Roman"/>
                <w:b/>
                <w:sz w:val="20"/>
                <w:szCs w:val="20"/>
              </w:rPr>
              <w:t>VCUG</w:t>
            </w:r>
            <w:r w:rsidR="002A5B7A" w:rsidRPr="00BF6F5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A414AA" w:rsidRPr="00BF6F58" w:rsidTr="005A6382">
        <w:tc>
          <w:tcPr>
            <w:tcW w:w="2557" w:type="dxa"/>
            <w:vMerge/>
            <w:vAlign w:val="bottom"/>
          </w:tcPr>
          <w:p w:rsidR="00A414AA" w:rsidRPr="00BF6F58" w:rsidRDefault="00A414AA" w:rsidP="009C5F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A414AA" w:rsidRPr="00BF6F58" w:rsidRDefault="002A5B7A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proofErr w:type="gramStart"/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F6F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  <w:proofErr w:type="gramEnd"/>
            <w:r w:rsidR="00A414AA" w:rsidRPr="00BF6F5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75" w:type="dxa"/>
          </w:tcPr>
          <w:p w:rsidR="00A414AA" w:rsidRPr="00BF6F58" w:rsidRDefault="002A5B7A" w:rsidP="00A414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F6F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gramEnd"/>
            <w:r w:rsidR="00A414AA" w:rsidRPr="00BF6F58">
              <w:rPr>
                <w:rFonts w:ascii="Times New Roman" w:hAnsi="Times New Roman" w:cs="Times New Roman"/>
                <w:sz w:val="20"/>
                <w:szCs w:val="20"/>
              </w:rPr>
              <w:t xml:space="preserve"> (%) </w:t>
            </w:r>
          </w:p>
        </w:tc>
        <w:tc>
          <w:tcPr>
            <w:tcW w:w="1701" w:type="dxa"/>
          </w:tcPr>
          <w:p w:rsidR="00A414AA" w:rsidRPr="00BF6F58" w:rsidRDefault="002774E1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A414AA" w:rsidRPr="00BF6F58">
              <w:rPr>
                <w:rFonts w:ascii="Times New Roman" w:hAnsi="Times New Roman" w:cs="Times New Roman"/>
                <w:sz w:val="20"/>
                <w:szCs w:val="20"/>
              </w:rPr>
              <w:t>nomaly</w:t>
            </w:r>
          </w:p>
        </w:tc>
        <w:tc>
          <w:tcPr>
            <w:tcW w:w="1418" w:type="dxa"/>
          </w:tcPr>
          <w:p w:rsidR="00A414AA" w:rsidRPr="00BF6F58" w:rsidRDefault="002A5B7A" w:rsidP="002A5B7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proofErr w:type="gramStart"/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F6F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  <w:proofErr w:type="gramEnd"/>
            <w:r w:rsidR="00A414AA" w:rsidRPr="00BF6F5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134" w:type="dxa"/>
          </w:tcPr>
          <w:p w:rsidR="00A414AA" w:rsidRPr="00BF6F58" w:rsidRDefault="002A5B7A" w:rsidP="00277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F6F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gramEnd"/>
            <w:r w:rsidR="002774E1" w:rsidRPr="00BF6F5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A414AA" w:rsidRPr="00BF6F58" w:rsidTr="005A6382">
        <w:tc>
          <w:tcPr>
            <w:tcW w:w="2557" w:type="dxa"/>
          </w:tcPr>
          <w:p w:rsidR="00A414AA" w:rsidRPr="00BF6F58" w:rsidRDefault="00A414AA" w:rsidP="009C5F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Recto-perineal fistula, n=8</w:t>
            </w:r>
          </w:p>
        </w:tc>
        <w:tc>
          <w:tcPr>
            <w:tcW w:w="1276" w:type="dxa"/>
          </w:tcPr>
          <w:p w:rsidR="00A414AA" w:rsidRPr="00BF6F58" w:rsidRDefault="00A414AA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6 (75.0)</w:t>
            </w:r>
          </w:p>
        </w:tc>
        <w:tc>
          <w:tcPr>
            <w:tcW w:w="1275" w:type="dxa"/>
          </w:tcPr>
          <w:p w:rsidR="00A414AA" w:rsidRPr="00BF6F58" w:rsidRDefault="002774E1" w:rsidP="00277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414AA" w:rsidRPr="00BF6F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(16.7)</w:t>
            </w:r>
          </w:p>
        </w:tc>
        <w:tc>
          <w:tcPr>
            <w:tcW w:w="1701" w:type="dxa"/>
          </w:tcPr>
          <w:p w:rsidR="00A414AA" w:rsidRPr="00BF6F58" w:rsidRDefault="002774E1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Mono-kidney</w:t>
            </w:r>
          </w:p>
        </w:tc>
        <w:tc>
          <w:tcPr>
            <w:tcW w:w="1418" w:type="dxa"/>
          </w:tcPr>
          <w:p w:rsidR="00A414AA" w:rsidRPr="00BF6F58" w:rsidRDefault="00A414AA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34" w:type="dxa"/>
          </w:tcPr>
          <w:p w:rsidR="00A414AA" w:rsidRPr="00BF6F58" w:rsidRDefault="00A414AA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A414AA" w:rsidRPr="00BF6F58" w:rsidTr="005A6382">
        <w:tc>
          <w:tcPr>
            <w:tcW w:w="2557" w:type="dxa"/>
          </w:tcPr>
          <w:p w:rsidR="00A414AA" w:rsidRPr="00BF6F58" w:rsidRDefault="00A414AA" w:rsidP="009C5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Recto-vestibular fistula, n=3</w:t>
            </w:r>
          </w:p>
        </w:tc>
        <w:tc>
          <w:tcPr>
            <w:tcW w:w="1276" w:type="dxa"/>
          </w:tcPr>
          <w:p w:rsidR="00A414AA" w:rsidRPr="00BF6F58" w:rsidRDefault="00A414AA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3 (100.0)</w:t>
            </w:r>
          </w:p>
        </w:tc>
        <w:tc>
          <w:tcPr>
            <w:tcW w:w="1275" w:type="dxa"/>
          </w:tcPr>
          <w:p w:rsidR="002774E1" w:rsidRPr="00BF6F58" w:rsidRDefault="002774E1" w:rsidP="00277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  <w:p w:rsidR="002774E1" w:rsidRPr="00BF6F58" w:rsidRDefault="002774E1" w:rsidP="00277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414AA" w:rsidRPr="00BF6F58" w:rsidRDefault="002774E1" w:rsidP="00B81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1701" w:type="dxa"/>
          </w:tcPr>
          <w:p w:rsidR="002774E1" w:rsidRPr="00BF6F58" w:rsidRDefault="002774E1" w:rsidP="00277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Adrenal gland anomaly</w:t>
            </w:r>
          </w:p>
          <w:p w:rsidR="00A414AA" w:rsidRPr="00BF6F58" w:rsidRDefault="002774E1" w:rsidP="00277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Bicorpor</w:t>
            </w:r>
            <w:r w:rsidR="005C15B1" w:rsidRPr="00BF6F5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al uterus</w:t>
            </w:r>
          </w:p>
        </w:tc>
        <w:tc>
          <w:tcPr>
            <w:tcW w:w="1418" w:type="dxa"/>
          </w:tcPr>
          <w:p w:rsidR="00A414AA" w:rsidRPr="00BF6F58" w:rsidRDefault="00A414AA" w:rsidP="009603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1 (33.3)</w:t>
            </w:r>
          </w:p>
        </w:tc>
        <w:tc>
          <w:tcPr>
            <w:tcW w:w="1134" w:type="dxa"/>
          </w:tcPr>
          <w:p w:rsidR="00A414AA" w:rsidRPr="00BF6F58" w:rsidRDefault="00A414AA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bookmarkStart w:id="0" w:name="_GoBack"/>
        <w:bookmarkEnd w:id="0"/>
      </w:tr>
      <w:tr w:rsidR="00A414AA" w:rsidRPr="00BF6F58" w:rsidTr="005A6382">
        <w:tc>
          <w:tcPr>
            <w:tcW w:w="2557" w:type="dxa"/>
          </w:tcPr>
          <w:p w:rsidR="00A414AA" w:rsidRPr="00BF6F58" w:rsidRDefault="00A414AA" w:rsidP="009C5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Imperforate anus without fistula, n=1</w:t>
            </w:r>
          </w:p>
        </w:tc>
        <w:tc>
          <w:tcPr>
            <w:tcW w:w="1276" w:type="dxa"/>
          </w:tcPr>
          <w:p w:rsidR="00A414AA" w:rsidRPr="00BF6F58" w:rsidRDefault="00A414AA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275" w:type="dxa"/>
          </w:tcPr>
          <w:p w:rsidR="00A414AA" w:rsidRPr="00BF6F58" w:rsidRDefault="00A414AA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701" w:type="dxa"/>
          </w:tcPr>
          <w:p w:rsidR="00A414AA" w:rsidRPr="00BF6F58" w:rsidRDefault="00A414AA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A414AA" w:rsidRPr="00BF6F58" w:rsidRDefault="00A414AA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34" w:type="dxa"/>
          </w:tcPr>
          <w:p w:rsidR="00A414AA" w:rsidRPr="00BF6F58" w:rsidRDefault="00A414AA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A414AA" w:rsidRPr="00BF6F58" w:rsidTr="00B8174C">
        <w:tc>
          <w:tcPr>
            <w:tcW w:w="2557" w:type="dxa"/>
            <w:tcBorders>
              <w:bottom w:val="nil"/>
            </w:tcBorders>
          </w:tcPr>
          <w:p w:rsidR="00A414AA" w:rsidRPr="00BF6F58" w:rsidRDefault="00A414AA" w:rsidP="00B817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Rare/regional variants, n=1</w:t>
            </w:r>
          </w:p>
        </w:tc>
        <w:tc>
          <w:tcPr>
            <w:tcW w:w="1276" w:type="dxa"/>
            <w:tcBorders>
              <w:bottom w:val="nil"/>
            </w:tcBorders>
          </w:tcPr>
          <w:p w:rsidR="00A414AA" w:rsidRPr="00BF6F58" w:rsidRDefault="00A414AA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A414AA" w:rsidRPr="00BF6F58" w:rsidRDefault="00A414AA" w:rsidP="002774E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A414AA" w:rsidRPr="00BF6F58" w:rsidRDefault="00A414AA" w:rsidP="005A26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A414AA" w:rsidRPr="00BF6F58" w:rsidRDefault="00A414AA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A414AA" w:rsidRPr="00BF6F58" w:rsidRDefault="00A414AA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174C" w:rsidRPr="00BF6F58" w:rsidTr="00B8174C">
        <w:tc>
          <w:tcPr>
            <w:tcW w:w="2557" w:type="dxa"/>
            <w:tcBorders>
              <w:top w:val="nil"/>
            </w:tcBorders>
          </w:tcPr>
          <w:p w:rsidR="00B8174C" w:rsidRPr="00BF6F58" w:rsidRDefault="00B8174C" w:rsidP="00B817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H-fistula, n=1</w:t>
            </w:r>
          </w:p>
        </w:tc>
        <w:tc>
          <w:tcPr>
            <w:tcW w:w="1276" w:type="dxa"/>
            <w:tcBorders>
              <w:top w:val="nil"/>
            </w:tcBorders>
          </w:tcPr>
          <w:p w:rsidR="00B8174C" w:rsidRPr="00BF6F58" w:rsidRDefault="00B8174C" w:rsidP="00B81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1 (100.0)</w:t>
            </w:r>
          </w:p>
        </w:tc>
        <w:tc>
          <w:tcPr>
            <w:tcW w:w="1275" w:type="dxa"/>
            <w:tcBorders>
              <w:top w:val="nil"/>
            </w:tcBorders>
          </w:tcPr>
          <w:p w:rsidR="00B8174C" w:rsidRPr="00BF6F58" w:rsidRDefault="00B8174C" w:rsidP="00B81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1 (100.0)</w:t>
            </w:r>
          </w:p>
        </w:tc>
        <w:tc>
          <w:tcPr>
            <w:tcW w:w="1701" w:type="dxa"/>
            <w:tcBorders>
              <w:top w:val="nil"/>
            </w:tcBorders>
          </w:tcPr>
          <w:p w:rsidR="00B8174C" w:rsidRPr="00BF6F58" w:rsidRDefault="00B8174C" w:rsidP="00B81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Bicorporeal</w:t>
            </w:r>
            <w:proofErr w:type="spellEnd"/>
            <w:r w:rsidRPr="00BF6F58">
              <w:rPr>
                <w:rFonts w:ascii="Times New Roman" w:hAnsi="Times New Roman" w:cs="Times New Roman"/>
                <w:sz w:val="20"/>
                <w:szCs w:val="20"/>
              </w:rPr>
              <w:t xml:space="preserve"> uterus, </w:t>
            </w:r>
            <w:proofErr w:type="spellStart"/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hydrocolpos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</w:tcPr>
          <w:p w:rsidR="00B8174C" w:rsidRPr="00BF6F58" w:rsidRDefault="00B8174C" w:rsidP="00B81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1 (100.0)</w:t>
            </w:r>
          </w:p>
        </w:tc>
        <w:tc>
          <w:tcPr>
            <w:tcW w:w="1134" w:type="dxa"/>
            <w:tcBorders>
              <w:top w:val="nil"/>
            </w:tcBorders>
          </w:tcPr>
          <w:p w:rsidR="00B8174C" w:rsidRPr="00BF6F58" w:rsidRDefault="00B8174C" w:rsidP="00B81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B8174C" w:rsidRPr="00BF6F58" w:rsidTr="005A6382">
        <w:tc>
          <w:tcPr>
            <w:tcW w:w="2557" w:type="dxa"/>
          </w:tcPr>
          <w:p w:rsidR="00B8174C" w:rsidRPr="00BF6F58" w:rsidRDefault="00B8174C" w:rsidP="00B8174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b/>
                <w:sz w:val="20"/>
                <w:szCs w:val="20"/>
              </w:rPr>
              <w:t>Total, n=13</w:t>
            </w:r>
          </w:p>
        </w:tc>
        <w:tc>
          <w:tcPr>
            <w:tcW w:w="1276" w:type="dxa"/>
          </w:tcPr>
          <w:p w:rsidR="00B8174C" w:rsidRPr="00BF6F58" w:rsidRDefault="00B8174C" w:rsidP="00B81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10 (76.9)</w:t>
            </w:r>
          </w:p>
        </w:tc>
        <w:tc>
          <w:tcPr>
            <w:tcW w:w="1275" w:type="dxa"/>
          </w:tcPr>
          <w:p w:rsidR="00B8174C" w:rsidRPr="00BF6F58" w:rsidRDefault="00B8174C" w:rsidP="00B81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  <w:tc>
          <w:tcPr>
            <w:tcW w:w="1701" w:type="dxa"/>
          </w:tcPr>
          <w:p w:rsidR="00B8174C" w:rsidRPr="00BF6F58" w:rsidRDefault="00B8174C" w:rsidP="00B81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B8174C" w:rsidRPr="00BF6F58" w:rsidRDefault="00B8174C" w:rsidP="00B81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2 (15.4)</w:t>
            </w:r>
          </w:p>
        </w:tc>
        <w:tc>
          <w:tcPr>
            <w:tcW w:w="1134" w:type="dxa"/>
          </w:tcPr>
          <w:p w:rsidR="00B8174C" w:rsidRPr="00BF6F58" w:rsidRDefault="00B8174C" w:rsidP="00B81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</w:tbl>
    <w:p w:rsidR="0071639C" w:rsidRPr="00BF6F58" w:rsidRDefault="0071639C" w:rsidP="0071639C">
      <w:pPr>
        <w:spacing w:after="160" w:line="259" w:lineRule="auto"/>
        <w:jc w:val="both"/>
        <w:rPr>
          <w:rStyle w:val="Hyperlink1"/>
          <w:rFonts w:eastAsia="Arial Unicode MS"/>
          <w:sz w:val="20"/>
          <w:szCs w:val="20"/>
        </w:rPr>
      </w:pPr>
    </w:p>
    <w:p w:rsidR="002A5B7A" w:rsidRPr="00BF6F58" w:rsidRDefault="002A5B7A" w:rsidP="0071639C">
      <w:pPr>
        <w:spacing w:after="160" w:line="259" w:lineRule="auto"/>
        <w:jc w:val="both"/>
        <w:rPr>
          <w:rStyle w:val="Hyperlink1"/>
          <w:rFonts w:eastAsia="Arial Unicode MS"/>
          <w:sz w:val="20"/>
          <w:szCs w:val="20"/>
        </w:rPr>
      </w:pPr>
      <w:proofErr w:type="spellStart"/>
      <w:proofErr w:type="gramStart"/>
      <w:r w:rsidRPr="00BF6F58">
        <w:rPr>
          <w:rStyle w:val="Hyperlink1"/>
          <w:rFonts w:eastAsia="Arial Unicode MS"/>
          <w:sz w:val="20"/>
          <w:szCs w:val="20"/>
          <w:vertAlign w:val="superscript"/>
        </w:rPr>
        <w:t>a</w:t>
      </w:r>
      <w:proofErr w:type="spellEnd"/>
      <w:proofErr w:type="gramEnd"/>
      <w:r w:rsidRPr="00BF6F58">
        <w:rPr>
          <w:rStyle w:val="Hyperlink1"/>
          <w:rFonts w:eastAsia="Arial Unicode MS"/>
          <w:sz w:val="20"/>
          <w:szCs w:val="20"/>
          <w:vertAlign w:val="superscript"/>
        </w:rPr>
        <w:t xml:space="preserve"> </w:t>
      </w:r>
      <w:r w:rsidR="00BB6965" w:rsidRPr="00BF6F58">
        <w:rPr>
          <w:rStyle w:val="Hyperlink1"/>
          <w:rFonts w:eastAsia="Arial Unicode MS"/>
          <w:sz w:val="20"/>
          <w:szCs w:val="20"/>
        </w:rPr>
        <w:t xml:space="preserve">ARM= anorectal malformation. </w:t>
      </w:r>
    </w:p>
    <w:p w:rsidR="002A5B7A" w:rsidRPr="00BF6F58" w:rsidRDefault="002A5B7A" w:rsidP="0071639C">
      <w:pPr>
        <w:spacing w:after="160" w:line="259" w:lineRule="auto"/>
        <w:jc w:val="both"/>
        <w:rPr>
          <w:rStyle w:val="Hyperlink1"/>
          <w:rFonts w:eastAsia="Arial Unicode MS"/>
          <w:sz w:val="20"/>
          <w:szCs w:val="20"/>
        </w:rPr>
      </w:pPr>
      <w:proofErr w:type="gramStart"/>
      <w:r w:rsidRPr="00BF6F58">
        <w:rPr>
          <w:rStyle w:val="Hyperlink1"/>
          <w:rFonts w:eastAsia="Arial Unicode MS"/>
          <w:sz w:val="20"/>
          <w:szCs w:val="20"/>
          <w:vertAlign w:val="superscript"/>
        </w:rPr>
        <w:t>b</w:t>
      </w:r>
      <w:proofErr w:type="gramEnd"/>
      <w:r w:rsidRPr="00BF6F58">
        <w:rPr>
          <w:rStyle w:val="Hyperlink1"/>
          <w:rFonts w:eastAsia="Arial Unicode MS"/>
          <w:sz w:val="20"/>
          <w:szCs w:val="20"/>
          <w:vertAlign w:val="superscript"/>
        </w:rPr>
        <w:t xml:space="preserve"> </w:t>
      </w:r>
      <w:r w:rsidR="00BB6965" w:rsidRPr="00BF6F58">
        <w:rPr>
          <w:rStyle w:val="Hyperlink1"/>
          <w:rFonts w:eastAsia="Arial Unicode MS"/>
          <w:sz w:val="20"/>
          <w:szCs w:val="20"/>
        </w:rPr>
        <w:t xml:space="preserve">US-kidney= renal ultrasound. </w:t>
      </w:r>
    </w:p>
    <w:p w:rsidR="002A5B7A" w:rsidRPr="00BF6F58" w:rsidRDefault="002A5B7A" w:rsidP="0071639C">
      <w:pPr>
        <w:spacing w:after="160" w:line="259" w:lineRule="auto"/>
        <w:jc w:val="both"/>
        <w:rPr>
          <w:rStyle w:val="Hyperlink1"/>
          <w:rFonts w:eastAsia="Arial Unicode MS"/>
          <w:sz w:val="20"/>
          <w:szCs w:val="20"/>
        </w:rPr>
      </w:pPr>
      <w:proofErr w:type="gramStart"/>
      <w:r w:rsidRPr="00BF6F58">
        <w:rPr>
          <w:rStyle w:val="Hyperlink1"/>
          <w:rFonts w:eastAsia="Arial Unicode MS"/>
          <w:sz w:val="20"/>
          <w:szCs w:val="20"/>
          <w:vertAlign w:val="superscript"/>
        </w:rPr>
        <w:t>c</w:t>
      </w:r>
      <w:proofErr w:type="gramEnd"/>
      <w:r w:rsidRPr="00BF6F58">
        <w:rPr>
          <w:rStyle w:val="Hyperlink1"/>
          <w:rFonts w:eastAsia="Arial Unicode MS"/>
          <w:sz w:val="20"/>
          <w:szCs w:val="20"/>
          <w:vertAlign w:val="superscript"/>
        </w:rPr>
        <w:t xml:space="preserve"> </w:t>
      </w:r>
      <w:r w:rsidR="00BB6965" w:rsidRPr="00BF6F58">
        <w:rPr>
          <w:rStyle w:val="Hyperlink1"/>
          <w:rFonts w:eastAsia="Arial Unicode MS"/>
          <w:sz w:val="20"/>
          <w:szCs w:val="20"/>
        </w:rPr>
        <w:t xml:space="preserve">VCUG= voiding cysto-urethrogram. </w:t>
      </w:r>
    </w:p>
    <w:p w:rsidR="002A5B7A" w:rsidRPr="00BF6F58" w:rsidRDefault="002A5B7A" w:rsidP="0071639C">
      <w:pPr>
        <w:spacing w:after="160" w:line="259" w:lineRule="auto"/>
        <w:jc w:val="both"/>
        <w:rPr>
          <w:rStyle w:val="Hyperlink1"/>
          <w:rFonts w:eastAsia="Arial Unicode MS"/>
          <w:sz w:val="20"/>
          <w:szCs w:val="20"/>
        </w:rPr>
      </w:pPr>
      <w:proofErr w:type="gramStart"/>
      <w:r w:rsidRPr="00BF6F58">
        <w:rPr>
          <w:rStyle w:val="Hyperlink1"/>
          <w:rFonts w:eastAsia="Arial Unicode MS"/>
          <w:sz w:val="20"/>
          <w:szCs w:val="20"/>
          <w:vertAlign w:val="superscript"/>
        </w:rPr>
        <w:t>d</w:t>
      </w:r>
      <w:proofErr w:type="gramEnd"/>
      <w:r w:rsidR="00BB6965" w:rsidRPr="00BF6F58">
        <w:rPr>
          <w:rStyle w:val="Geen"/>
          <w:rFonts w:ascii="Times New Roman" w:hAnsi="Times New Roman" w:cs="Times New Roman"/>
          <w:sz w:val="20"/>
          <w:szCs w:val="20"/>
        </w:rPr>
        <w:t xml:space="preserve"> </w:t>
      </w:r>
      <w:r w:rsidRPr="00BF6F58">
        <w:rPr>
          <w:rStyle w:val="Geen"/>
          <w:rFonts w:ascii="Times New Roman" w:hAnsi="Times New Roman" w:cs="Times New Roman"/>
          <w:sz w:val="20"/>
          <w:szCs w:val="20"/>
        </w:rPr>
        <w:t>n</w:t>
      </w:r>
      <w:r w:rsidR="00BB6965" w:rsidRPr="00BF6F58">
        <w:rPr>
          <w:rStyle w:val="Hyperlink1"/>
          <w:rFonts w:eastAsia="Arial Unicode MS"/>
          <w:sz w:val="20"/>
          <w:szCs w:val="20"/>
        </w:rPr>
        <w:t xml:space="preserve">umber of patients that underwent screening through US-kidney. </w:t>
      </w:r>
    </w:p>
    <w:p w:rsidR="002A5B7A" w:rsidRPr="00BF6F58" w:rsidRDefault="002A5B7A" w:rsidP="0071639C">
      <w:pPr>
        <w:spacing w:after="160" w:line="259" w:lineRule="auto"/>
        <w:jc w:val="both"/>
        <w:rPr>
          <w:rStyle w:val="Hyperlink1"/>
          <w:rFonts w:eastAsia="Arial Unicode MS"/>
          <w:sz w:val="20"/>
          <w:szCs w:val="20"/>
        </w:rPr>
      </w:pPr>
      <w:proofErr w:type="gramStart"/>
      <w:r w:rsidRPr="00BF6F58">
        <w:rPr>
          <w:rStyle w:val="Hyperlink1"/>
          <w:rFonts w:eastAsia="Arial Unicode MS"/>
          <w:sz w:val="20"/>
          <w:szCs w:val="20"/>
          <w:vertAlign w:val="superscript"/>
        </w:rPr>
        <w:t>e</w:t>
      </w:r>
      <w:proofErr w:type="gramEnd"/>
      <w:r w:rsidR="00BB6965" w:rsidRPr="00BF6F58">
        <w:rPr>
          <w:rStyle w:val="Hyperlink1"/>
          <w:rFonts w:eastAsia="Arial Unicode MS"/>
          <w:sz w:val="20"/>
          <w:szCs w:val="20"/>
        </w:rPr>
        <w:t xml:space="preserve"> number of patients in whom additional anomalies were identified. </w:t>
      </w:r>
    </w:p>
    <w:p w:rsidR="00BB6965" w:rsidRPr="00BF6F58" w:rsidRDefault="002A5B7A" w:rsidP="0071639C">
      <w:pPr>
        <w:spacing w:after="160" w:line="259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BF6F58">
        <w:rPr>
          <w:rStyle w:val="Geen"/>
          <w:rFonts w:ascii="Times New Roman" w:hAnsi="Times New Roman" w:cs="Times New Roman"/>
          <w:sz w:val="20"/>
          <w:szCs w:val="20"/>
          <w:vertAlign w:val="superscript"/>
        </w:rPr>
        <w:t>f</w:t>
      </w:r>
      <w:proofErr w:type="gramEnd"/>
      <w:r w:rsidRPr="00BF6F58">
        <w:rPr>
          <w:rStyle w:val="Geen"/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BB6965" w:rsidRPr="00BF6F58">
        <w:rPr>
          <w:rStyle w:val="Hyperlink1"/>
          <w:rFonts w:eastAsia="Arial Unicode MS"/>
          <w:sz w:val="20"/>
          <w:szCs w:val="20"/>
        </w:rPr>
        <w:t>number of patients that underwent screening through VCUG.</w:t>
      </w:r>
    </w:p>
    <w:p w:rsidR="00BB6965" w:rsidRPr="00BF6F58" w:rsidRDefault="00BB6965" w:rsidP="00BB6965">
      <w:pPr>
        <w:rPr>
          <w:rStyle w:val="Hyperlink1"/>
          <w:rFonts w:eastAsia="Arial Unicode MS"/>
          <w:sz w:val="20"/>
          <w:szCs w:val="20"/>
        </w:rPr>
      </w:pPr>
    </w:p>
    <w:p w:rsidR="00BB6965" w:rsidRPr="00BF6F58" w:rsidRDefault="00BB6965" w:rsidP="00BB6965">
      <w:pPr>
        <w:rPr>
          <w:rFonts w:ascii="Times New Roman" w:hAnsi="Times New Roman" w:cs="Times New Roman"/>
          <w:sz w:val="20"/>
          <w:szCs w:val="20"/>
        </w:rPr>
      </w:pPr>
      <w:r w:rsidRPr="00BF6F58">
        <w:rPr>
          <w:rFonts w:ascii="Times New Roman" w:hAnsi="Times New Roman" w:cs="Times New Roman"/>
          <w:sz w:val="20"/>
          <w:szCs w:val="20"/>
        </w:rPr>
        <w:br w:type="page"/>
      </w:r>
    </w:p>
    <w:p w:rsidR="00BB6965" w:rsidRPr="00BF6F58" w:rsidRDefault="00BB6965" w:rsidP="00BB6965">
      <w:pPr>
        <w:rPr>
          <w:rFonts w:ascii="Times New Roman" w:hAnsi="Times New Roman" w:cs="Times New Roman"/>
          <w:bCs/>
          <w:sz w:val="20"/>
          <w:szCs w:val="20"/>
        </w:rPr>
      </w:pPr>
      <w:r w:rsidRPr="00BF6F58">
        <w:rPr>
          <w:rFonts w:ascii="Times New Roman" w:hAnsi="Times New Roman" w:cs="Times New Roman"/>
          <w:sz w:val="20"/>
          <w:szCs w:val="20"/>
        </w:rPr>
        <w:t xml:space="preserve">Supplementary Table 1b. </w:t>
      </w:r>
      <w:r w:rsidRPr="00BF6F58">
        <w:rPr>
          <w:rFonts w:ascii="Times New Roman" w:hAnsi="Times New Roman" w:cs="Times New Roman"/>
          <w:bCs/>
          <w:sz w:val="20"/>
          <w:szCs w:val="20"/>
        </w:rPr>
        <w:t>An overview of number of male patients with anatomical and functional additional anomalies in the urogenital tract identified through US-kidney and VCUG according to type of ARM.</w:t>
      </w:r>
    </w:p>
    <w:p w:rsidR="00BB6965" w:rsidRPr="00BF6F58" w:rsidRDefault="00BB6965" w:rsidP="00BB6965">
      <w:pPr>
        <w:pStyle w:val="EndNoteBibliography"/>
        <w:spacing w:line="480" w:lineRule="auto"/>
        <w:rPr>
          <w:rStyle w:val="Hyperlink1"/>
          <w:rFonts w:eastAsia="Arial Unicode MS"/>
          <w:sz w:val="20"/>
          <w:szCs w:val="20"/>
          <w:lang w:val="en-US"/>
        </w:rPr>
      </w:pPr>
    </w:p>
    <w:tbl>
      <w:tblPr>
        <w:tblStyle w:val="TableGrid"/>
        <w:tblW w:w="9924" w:type="dxa"/>
        <w:tblInd w:w="-426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1417"/>
        <w:gridCol w:w="1276"/>
        <w:gridCol w:w="1984"/>
        <w:gridCol w:w="1276"/>
        <w:gridCol w:w="1418"/>
      </w:tblGrid>
      <w:tr w:rsidR="00BB6965" w:rsidRPr="00BF6F58" w:rsidTr="00EB38BB">
        <w:tc>
          <w:tcPr>
            <w:tcW w:w="2553" w:type="dxa"/>
            <w:vMerge w:val="restart"/>
          </w:tcPr>
          <w:p w:rsidR="00BB6965" w:rsidRPr="00BF6F58" w:rsidRDefault="00BB6965" w:rsidP="009C5F22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BF6F5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ype of </w:t>
            </w:r>
            <w:proofErr w:type="spellStart"/>
            <w:r w:rsidRPr="00BF6F58">
              <w:rPr>
                <w:rFonts w:ascii="Times New Roman" w:hAnsi="Times New Roman" w:cs="Times New Roman"/>
                <w:b/>
                <w:sz w:val="20"/>
                <w:szCs w:val="20"/>
              </w:rPr>
              <w:t>ARM</w:t>
            </w:r>
            <w:r w:rsidR="000106F8" w:rsidRPr="00BF6F5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677" w:type="dxa"/>
            <w:gridSpan w:val="3"/>
          </w:tcPr>
          <w:p w:rsidR="00BB6965" w:rsidRPr="00BF6F58" w:rsidRDefault="00BB6965" w:rsidP="009C5F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BF6F58">
              <w:rPr>
                <w:rFonts w:ascii="Times New Roman" w:hAnsi="Times New Roman" w:cs="Times New Roman"/>
                <w:b/>
                <w:sz w:val="20"/>
                <w:szCs w:val="20"/>
              </w:rPr>
              <w:t>US-</w:t>
            </w:r>
            <w:proofErr w:type="spellStart"/>
            <w:r w:rsidRPr="00BF6F58">
              <w:rPr>
                <w:rFonts w:ascii="Times New Roman" w:hAnsi="Times New Roman" w:cs="Times New Roman"/>
                <w:b/>
                <w:sz w:val="20"/>
                <w:szCs w:val="20"/>
              </w:rPr>
              <w:t>kidney</w:t>
            </w:r>
            <w:r w:rsidR="000106F8" w:rsidRPr="00BF6F5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694" w:type="dxa"/>
            <w:gridSpan w:val="2"/>
          </w:tcPr>
          <w:p w:rsidR="00BB6965" w:rsidRPr="00BF6F58" w:rsidRDefault="00BB6965" w:rsidP="009C5F2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proofErr w:type="spellStart"/>
            <w:r w:rsidRPr="00BF6F58">
              <w:rPr>
                <w:rFonts w:ascii="Times New Roman" w:hAnsi="Times New Roman" w:cs="Times New Roman"/>
                <w:b/>
                <w:sz w:val="20"/>
                <w:szCs w:val="20"/>
              </w:rPr>
              <w:t>VCUG</w:t>
            </w:r>
            <w:r w:rsidR="000106F8" w:rsidRPr="00BF6F5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9275D6" w:rsidRPr="00BF6F58" w:rsidTr="00EB38BB">
        <w:tc>
          <w:tcPr>
            <w:tcW w:w="2553" w:type="dxa"/>
            <w:vMerge/>
            <w:vAlign w:val="bottom"/>
          </w:tcPr>
          <w:p w:rsidR="009275D6" w:rsidRPr="00BF6F58" w:rsidRDefault="009275D6" w:rsidP="009C5F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</w:tcPr>
          <w:p w:rsidR="009275D6" w:rsidRPr="00BF6F58" w:rsidRDefault="000106F8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proofErr w:type="gramStart"/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F6F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  <w:proofErr w:type="gramEnd"/>
            <w:r w:rsidR="009275D6" w:rsidRPr="00BF6F5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</w:tcPr>
          <w:p w:rsidR="009275D6" w:rsidRPr="00BF6F58" w:rsidRDefault="000106F8" w:rsidP="00404E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F6F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gramEnd"/>
            <w:r w:rsidR="009275D6" w:rsidRPr="00BF6F5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984" w:type="dxa"/>
          </w:tcPr>
          <w:p w:rsidR="009275D6" w:rsidRPr="00BF6F58" w:rsidRDefault="00404E8D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Anomaly</w:t>
            </w:r>
          </w:p>
        </w:tc>
        <w:tc>
          <w:tcPr>
            <w:tcW w:w="1276" w:type="dxa"/>
          </w:tcPr>
          <w:p w:rsidR="009275D6" w:rsidRPr="00BF6F58" w:rsidRDefault="000106F8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F6F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  <w:proofErr w:type="gramEnd"/>
            <w:r w:rsidR="009275D6" w:rsidRPr="00BF6F58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418" w:type="dxa"/>
          </w:tcPr>
          <w:p w:rsidR="009275D6" w:rsidRPr="00BF6F58" w:rsidRDefault="000106F8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F6F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r w:rsidR="009275D6" w:rsidRPr="00BF6F58">
              <w:rPr>
                <w:rFonts w:ascii="Times New Roman" w:hAnsi="Times New Roman" w:cs="Times New Roman"/>
                <w:sz w:val="20"/>
                <w:szCs w:val="20"/>
              </w:rPr>
              <w:t xml:space="preserve"> (%), anomaly</w:t>
            </w:r>
          </w:p>
        </w:tc>
      </w:tr>
      <w:tr w:rsidR="009275D6" w:rsidRPr="00BF6F58" w:rsidTr="00B8174C">
        <w:tc>
          <w:tcPr>
            <w:tcW w:w="2553" w:type="dxa"/>
            <w:tcBorders>
              <w:bottom w:val="single" w:sz="4" w:space="0" w:color="auto"/>
            </w:tcBorders>
          </w:tcPr>
          <w:p w:rsidR="009275D6" w:rsidRPr="00BF6F58" w:rsidRDefault="009275D6" w:rsidP="009C5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Recto-perineal fistula, n=1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275D6" w:rsidRPr="00BF6F58" w:rsidRDefault="009275D6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13 (100.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275D6" w:rsidRPr="00BF6F58" w:rsidRDefault="00404E8D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1 (7.8)</w:t>
            </w:r>
            <w:r w:rsidR="009275D6" w:rsidRPr="00BF6F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404E8D" w:rsidRPr="00BF6F58" w:rsidRDefault="00404E8D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04E8D" w:rsidRPr="00BF6F58" w:rsidRDefault="00404E8D" w:rsidP="00404E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 xml:space="preserve">1 (7.8) </w:t>
            </w:r>
          </w:p>
          <w:p w:rsidR="00404E8D" w:rsidRPr="00BF6F58" w:rsidRDefault="00404E8D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04E8D" w:rsidRPr="00BF6F58" w:rsidRDefault="00404E8D" w:rsidP="00404E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 xml:space="preserve">1 (7.8) </w:t>
            </w:r>
          </w:p>
          <w:p w:rsidR="009275D6" w:rsidRPr="00BF6F58" w:rsidRDefault="00404E8D" w:rsidP="00404E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 xml:space="preserve">1 (7.8) </w:t>
            </w:r>
            <w:r w:rsidR="009275D6" w:rsidRPr="00BF6F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9275D6" w:rsidRPr="00BF6F58" w:rsidRDefault="00404E8D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 xml:space="preserve">Bilateral cortical </w:t>
            </w:r>
            <w:proofErr w:type="spellStart"/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microcysts</w:t>
            </w:r>
            <w:proofErr w:type="spellEnd"/>
          </w:p>
          <w:p w:rsidR="00404E8D" w:rsidRPr="00BF6F58" w:rsidRDefault="00404E8D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 xml:space="preserve">Bilateral </w:t>
            </w:r>
            <w:proofErr w:type="spellStart"/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nefrocalcinosis</w:t>
            </w:r>
            <w:proofErr w:type="spellEnd"/>
          </w:p>
          <w:p w:rsidR="00404E8D" w:rsidRPr="00BF6F58" w:rsidRDefault="00404E8D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Hydronephrosis</w:t>
            </w:r>
          </w:p>
          <w:p w:rsidR="00404E8D" w:rsidRPr="00BF6F58" w:rsidRDefault="00404E8D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Mono-kidney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275D6" w:rsidRPr="00BF6F58" w:rsidRDefault="009275D6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2 (15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9275D6" w:rsidRPr="00BF6F58" w:rsidRDefault="009275D6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B8174C" w:rsidRPr="00BF6F58" w:rsidTr="00B8174C">
        <w:tc>
          <w:tcPr>
            <w:tcW w:w="2553" w:type="dxa"/>
            <w:tcBorders>
              <w:bottom w:val="nil"/>
            </w:tcBorders>
          </w:tcPr>
          <w:p w:rsidR="00B8174C" w:rsidRPr="00BF6F58" w:rsidRDefault="00B8174C" w:rsidP="009C5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Recto-urethral fistula, n=4</w:t>
            </w:r>
          </w:p>
        </w:tc>
        <w:tc>
          <w:tcPr>
            <w:tcW w:w="1417" w:type="dxa"/>
            <w:tcBorders>
              <w:bottom w:val="nil"/>
            </w:tcBorders>
          </w:tcPr>
          <w:p w:rsidR="00B8174C" w:rsidRPr="00BF6F58" w:rsidRDefault="00B8174C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B8174C" w:rsidRPr="00BF6F58" w:rsidRDefault="00B8174C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:rsidR="00B8174C" w:rsidRPr="00BF6F58" w:rsidRDefault="00B8174C" w:rsidP="00927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B8174C" w:rsidRPr="00BF6F58" w:rsidRDefault="00B8174C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B8174C" w:rsidRPr="00BF6F58" w:rsidRDefault="00B8174C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75D6" w:rsidRPr="00BF6F58" w:rsidTr="00B8174C">
        <w:tc>
          <w:tcPr>
            <w:tcW w:w="2553" w:type="dxa"/>
            <w:tcBorders>
              <w:top w:val="nil"/>
            </w:tcBorders>
          </w:tcPr>
          <w:p w:rsidR="009275D6" w:rsidRPr="00BF6F58" w:rsidRDefault="009275D6" w:rsidP="009C5F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Recto-prostatic fistula, n=4</w:t>
            </w:r>
          </w:p>
        </w:tc>
        <w:tc>
          <w:tcPr>
            <w:tcW w:w="1417" w:type="dxa"/>
            <w:tcBorders>
              <w:top w:val="nil"/>
            </w:tcBorders>
          </w:tcPr>
          <w:p w:rsidR="009275D6" w:rsidRPr="00BF6F58" w:rsidRDefault="009275D6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04E8D" w:rsidRPr="00BF6F58" w:rsidRDefault="00404E8D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275D6" w:rsidRPr="00BF6F58" w:rsidRDefault="009275D6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4 (100.0)</w:t>
            </w:r>
          </w:p>
        </w:tc>
        <w:tc>
          <w:tcPr>
            <w:tcW w:w="1276" w:type="dxa"/>
            <w:tcBorders>
              <w:top w:val="nil"/>
            </w:tcBorders>
          </w:tcPr>
          <w:p w:rsidR="009275D6" w:rsidRPr="00BF6F58" w:rsidRDefault="009275D6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04E8D" w:rsidRPr="00BF6F58" w:rsidRDefault="00404E8D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275D6" w:rsidRPr="00BF6F58" w:rsidRDefault="00404E8D" w:rsidP="00404E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2 (50.0)</w:t>
            </w:r>
            <w:r w:rsidR="009275D6" w:rsidRPr="00BF6F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</w:tcBorders>
          </w:tcPr>
          <w:p w:rsidR="009275D6" w:rsidRPr="00BF6F58" w:rsidRDefault="009275D6" w:rsidP="00927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04E8D" w:rsidRPr="00BF6F58" w:rsidRDefault="00404E8D" w:rsidP="009275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275D6" w:rsidRPr="00BF6F58" w:rsidRDefault="00404E8D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Ectopic kidney</w:t>
            </w:r>
          </w:p>
          <w:p w:rsidR="00404E8D" w:rsidRPr="00BF6F58" w:rsidRDefault="00404E8D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Hydronephrosis</w:t>
            </w:r>
          </w:p>
        </w:tc>
        <w:tc>
          <w:tcPr>
            <w:tcW w:w="1276" w:type="dxa"/>
            <w:tcBorders>
              <w:top w:val="nil"/>
            </w:tcBorders>
          </w:tcPr>
          <w:p w:rsidR="009275D6" w:rsidRPr="00BF6F58" w:rsidRDefault="009275D6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04E8D" w:rsidRPr="00BF6F58" w:rsidRDefault="00404E8D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275D6" w:rsidRPr="00BF6F58" w:rsidRDefault="009275D6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1 (25.0)</w:t>
            </w:r>
          </w:p>
        </w:tc>
        <w:tc>
          <w:tcPr>
            <w:tcW w:w="1418" w:type="dxa"/>
            <w:tcBorders>
              <w:top w:val="nil"/>
            </w:tcBorders>
          </w:tcPr>
          <w:p w:rsidR="009275D6" w:rsidRPr="00BF6F58" w:rsidRDefault="009275D6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04E8D" w:rsidRPr="00BF6F58" w:rsidRDefault="00404E8D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275D6" w:rsidRPr="00BF6F58" w:rsidRDefault="009275D6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B8174C" w:rsidRPr="00BF6F58" w:rsidTr="00B8174C">
        <w:tc>
          <w:tcPr>
            <w:tcW w:w="2553" w:type="dxa"/>
            <w:tcBorders>
              <w:bottom w:val="nil"/>
            </w:tcBorders>
          </w:tcPr>
          <w:p w:rsidR="00B8174C" w:rsidRPr="00BF6F58" w:rsidRDefault="00B8174C" w:rsidP="009C5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Recto-vesical fistula, n=2</w:t>
            </w:r>
          </w:p>
        </w:tc>
        <w:tc>
          <w:tcPr>
            <w:tcW w:w="1417" w:type="dxa"/>
            <w:tcBorders>
              <w:bottom w:val="nil"/>
            </w:tcBorders>
          </w:tcPr>
          <w:p w:rsidR="00B8174C" w:rsidRPr="00BF6F58" w:rsidRDefault="00B8174C" w:rsidP="00E51E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B8174C" w:rsidRPr="00BF6F58" w:rsidRDefault="00B8174C" w:rsidP="00E5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:rsidR="00B8174C" w:rsidRPr="00BF6F58" w:rsidRDefault="00B8174C" w:rsidP="00E51E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B8174C" w:rsidRPr="00BF6F58" w:rsidRDefault="00B8174C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B8174C" w:rsidRPr="00BF6F58" w:rsidRDefault="00B8174C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174C" w:rsidRPr="00BF6F58" w:rsidTr="00B8174C">
        <w:tc>
          <w:tcPr>
            <w:tcW w:w="2553" w:type="dxa"/>
            <w:tcBorders>
              <w:top w:val="nil"/>
              <w:bottom w:val="nil"/>
            </w:tcBorders>
          </w:tcPr>
          <w:p w:rsidR="00B8174C" w:rsidRPr="00BF6F58" w:rsidRDefault="00B8174C" w:rsidP="00B817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Recto-vesical fistula, n=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8174C" w:rsidRPr="00BF6F58" w:rsidRDefault="00B8174C" w:rsidP="00B81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1 (100.0)</w:t>
            </w:r>
          </w:p>
          <w:p w:rsidR="00B8174C" w:rsidRPr="00BF6F58" w:rsidRDefault="00B8174C" w:rsidP="00B81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174C" w:rsidRPr="00BF6F58" w:rsidRDefault="00B8174C" w:rsidP="00B81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1 (100.0)</w:t>
            </w:r>
          </w:p>
          <w:p w:rsidR="00B8174C" w:rsidRPr="00BF6F58" w:rsidRDefault="00B8174C" w:rsidP="00B81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8174C" w:rsidRPr="00BF6F58" w:rsidRDefault="00B8174C" w:rsidP="00B81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Hydronephrosis, testis intra-abdominal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174C" w:rsidRPr="00BF6F58" w:rsidRDefault="00B8174C" w:rsidP="00B8174C">
            <w:pPr>
              <w:jc w:val="center"/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8174C" w:rsidRPr="00BF6F58" w:rsidRDefault="00B8174C" w:rsidP="00B8174C">
            <w:pPr>
              <w:jc w:val="center"/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9275D6" w:rsidRPr="00BF6F58" w:rsidTr="00B8174C">
        <w:tc>
          <w:tcPr>
            <w:tcW w:w="2553" w:type="dxa"/>
            <w:tcBorders>
              <w:top w:val="nil"/>
            </w:tcBorders>
          </w:tcPr>
          <w:p w:rsidR="009275D6" w:rsidRPr="00BF6F58" w:rsidRDefault="009275D6" w:rsidP="00B817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Recto-bladderneck fistula, n=1</w:t>
            </w:r>
          </w:p>
        </w:tc>
        <w:tc>
          <w:tcPr>
            <w:tcW w:w="1417" w:type="dxa"/>
            <w:tcBorders>
              <w:top w:val="nil"/>
            </w:tcBorders>
          </w:tcPr>
          <w:p w:rsidR="009275D6" w:rsidRPr="00BF6F58" w:rsidRDefault="00404E8D" w:rsidP="00B81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1 (10</w:t>
            </w:r>
            <w:r w:rsidR="009275D6" w:rsidRPr="00BF6F58">
              <w:rPr>
                <w:rFonts w:ascii="Times New Roman" w:hAnsi="Times New Roman" w:cs="Times New Roman"/>
                <w:sz w:val="20"/>
                <w:szCs w:val="20"/>
              </w:rPr>
              <w:t>0.0)</w:t>
            </w:r>
          </w:p>
        </w:tc>
        <w:tc>
          <w:tcPr>
            <w:tcW w:w="1276" w:type="dxa"/>
            <w:tcBorders>
              <w:top w:val="nil"/>
            </w:tcBorders>
          </w:tcPr>
          <w:p w:rsidR="009275D6" w:rsidRPr="00BF6F58" w:rsidRDefault="009275D6" w:rsidP="00B81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984" w:type="dxa"/>
            <w:tcBorders>
              <w:top w:val="nil"/>
            </w:tcBorders>
          </w:tcPr>
          <w:p w:rsidR="009275D6" w:rsidRPr="00BF6F58" w:rsidRDefault="009275D6" w:rsidP="00B81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9275D6" w:rsidRPr="00BF6F58" w:rsidRDefault="009275D6" w:rsidP="00B81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8" w:type="dxa"/>
            <w:tcBorders>
              <w:top w:val="nil"/>
            </w:tcBorders>
          </w:tcPr>
          <w:p w:rsidR="009275D6" w:rsidRPr="00BF6F58" w:rsidRDefault="009275D6" w:rsidP="00B81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9275D6" w:rsidRPr="00BF6F58" w:rsidTr="00EB38BB">
        <w:tc>
          <w:tcPr>
            <w:tcW w:w="2553" w:type="dxa"/>
          </w:tcPr>
          <w:p w:rsidR="009275D6" w:rsidRPr="00BF6F58" w:rsidRDefault="009275D6" w:rsidP="009C5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Anal stenosis, n=2</w:t>
            </w:r>
          </w:p>
        </w:tc>
        <w:tc>
          <w:tcPr>
            <w:tcW w:w="1417" w:type="dxa"/>
          </w:tcPr>
          <w:p w:rsidR="009275D6" w:rsidRPr="00BF6F58" w:rsidRDefault="009275D6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2 (100.0)</w:t>
            </w:r>
          </w:p>
        </w:tc>
        <w:tc>
          <w:tcPr>
            <w:tcW w:w="1276" w:type="dxa"/>
          </w:tcPr>
          <w:p w:rsidR="009275D6" w:rsidRPr="00BF6F58" w:rsidRDefault="009275D6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984" w:type="dxa"/>
          </w:tcPr>
          <w:p w:rsidR="009275D6" w:rsidRPr="00BF6F58" w:rsidRDefault="00404E8D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275D6" w:rsidRPr="00BF6F58" w:rsidRDefault="009275D6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418" w:type="dxa"/>
          </w:tcPr>
          <w:p w:rsidR="009275D6" w:rsidRPr="00BF6F58" w:rsidRDefault="009275D6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9275D6" w:rsidRPr="00BF6F58" w:rsidTr="00EB38BB">
        <w:tc>
          <w:tcPr>
            <w:tcW w:w="2553" w:type="dxa"/>
          </w:tcPr>
          <w:p w:rsidR="009275D6" w:rsidRPr="00BF6F58" w:rsidRDefault="009275D6" w:rsidP="009C5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Imperforate anus without fistula, n=2</w:t>
            </w:r>
          </w:p>
        </w:tc>
        <w:tc>
          <w:tcPr>
            <w:tcW w:w="1417" w:type="dxa"/>
          </w:tcPr>
          <w:p w:rsidR="009275D6" w:rsidRPr="00BF6F58" w:rsidRDefault="009275D6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2 (66.7)</w:t>
            </w:r>
          </w:p>
        </w:tc>
        <w:tc>
          <w:tcPr>
            <w:tcW w:w="1276" w:type="dxa"/>
          </w:tcPr>
          <w:p w:rsidR="009275D6" w:rsidRPr="00BF6F58" w:rsidRDefault="009275D6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984" w:type="dxa"/>
          </w:tcPr>
          <w:p w:rsidR="009275D6" w:rsidRPr="00BF6F58" w:rsidRDefault="00404E8D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9275D6" w:rsidRPr="00BF6F58" w:rsidRDefault="009275D6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1 (50.0)</w:t>
            </w:r>
          </w:p>
        </w:tc>
        <w:tc>
          <w:tcPr>
            <w:tcW w:w="1418" w:type="dxa"/>
          </w:tcPr>
          <w:p w:rsidR="009275D6" w:rsidRPr="00BF6F58" w:rsidRDefault="009275D6" w:rsidP="00B37327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B38BB" w:rsidRPr="00BF6F58">
              <w:rPr>
                <w:rFonts w:ascii="Times New Roman" w:hAnsi="Times New Roman" w:cs="Times New Roman"/>
                <w:sz w:val="20"/>
                <w:szCs w:val="20"/>
              </w:rPr>
              <w:t xml:space="preserve"> (50.0)</w:t>
            </w: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 xml:space="preserve"> VUR grade 3-4</w:t>
            </w:r>
            <w:r w:rsidR="000106F8" w:rsidRPr="00BF6F5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</w:tr>
      <w:tr w:rsidR="00B8174C" w:rsidRPr="00BF6F58" w:rsidTr="00B8174C">
        <w:tc>
          <w:tcPr>
            <w:tcW w:w="2553" w:type="dxa"/>
            <w:tcBorders>
              <w:bottom w:val="nil"/>
            </w:tcBorders>
          </w:tcPr>
          <w:p w:rsidR="00B8174C" w:rsidRPr="00BF6F58" w:rsidRDefault="00B8174C" w:rsidP="009C5F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Rare/regional variants, n=2</w:t>
            </w:r>
          </w:p>
        </w:tc>
        <w:tc>
          <w:tcPr>
            <w:tcW w:w="1417" w:type="dxa"/>
            <w:tcBorders>
              <w:bottom w:val="nil"/>
            </w:tcBorders>
          </w:tcPr>
          <w:p w:rsidR="00B8174C" w:rsidRPr="00BF6F58" w:rsidRDefault="00B8174C" w:rsidP="005A26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B8174C" w:rsidRPr="00BF6F58" w:rsidRDefault="00B8174C" w:rsidP="005A26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nil"/>
            </w:tcBorders>
          </w:tcPr>
          <w:p w:rsidR="00B8174C" w:rsidRPr="00BF6F58" w:rsidRDefault="00B8174C" w:rsidP="005A26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B8174C" w:rsidRPr="00BF6F58" w:rsidRDefault="00B8174C" w:rsidP="005A26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B8174C" w:rsidRPr="00BF6F58" w:rsidRDefault="00B8174C" w:rsidP="005A26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8174C" w:rsidRPr="00BF6F58" w:rsidTr="00B8174C">
        <w:tc>
          <w:tcPr>
            <w:tcW w:w="2553" w:type="dxa"/>
            <w:tcBorders>
              <w:top w:val="nil"/>
              <w:bottom w:val="nil"/>
            </w:tcBorders>
          </w:tcPr>
          <w:p w:rsidR="00B8174C" w:rsidRPr="00BF6F58" w:rsidRDefault="00B8174C" w:rsidP="00B8174C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Pouch colon, n=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8174C" w:rsidRPr="00BF6F58" w:rsidRDefault="00B8174C" w:rsidP="00B81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1 (100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174C" w:rsidRPr="00BF6F58" w:rsidRDefault="00B8174C" w:rsidP="00B81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:rsidR="00B8174C" w:rsidRPr="00BF6F58" w:rsidRDefault="00B8174C" w:rsidP="00B81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B8174C" w:rsidRPr="00BF6F58" w:rsidRDefault="00B8174C" w:rsidP="00B81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1 (100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B8174C" w:rsidRPr="00BF6F58" w:rsidRDefault="00B8174C" w:rsidP="00B81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9275D6" w:rsidRPr="00BF6F58" w:rsidTr="00B8174C">
        <w:tc>
          <w:tcPr>
            <w:tcW w:w="2553" w:type="dxa"/>
            <w:tcBorders>
              <w:top w:val="nil"/>
            </w:tcBorders>
          </w:tcPr>
          <w:p w:rsidR="009275D6" w:rsidRPr="00BF6F58" w:rsidRDefault="009275D6" w:rsidP="009C5F2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Rectal atresia, n=1</w:t>
            </w:r>
          </w:p>
        </w:tc>
        <w:tc>
          <w:tcPr>
            <w:tcW w:w="1417" w:type="dxa"/>
            <w:tcBorders>
              <w:top w:val="nil"/>
            </w:tcBorders>
          </w:tcPr>
          <w:p w:rsidR="009275D6" w:rsidRPr="00BF6F58" w:rsidRDefault="00404E8D" w:rsidP="00B81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1 (10</w:t>
            </w:r>
            <w:r w:rsidR="009275D6" w:rsidRPr="00BF6F58">
              <w:rPr>
                <w:rFonts w:ascii="Times New Roman" w:hAnsi="Times New Roman" w:cs="Times New Roman"/>
                <w:sz w:val="20"/>
                <w:szCs w:val="20"/>
              </w:rPr>
              <w:t>0.0)</w:t>
            </w:r>
          </w:p>
        </w:tc>
        <w:tc>
          <w:tcPr>
            <w:tcW w:w="1276" w:type="dxa"/>
            <w:tcBorders>
              <w:top w:val="nil"/>
            </w:tcBorders>
          </w:tcPr>
          <w:p w:rsidR="009275D6" w:rsidRPr="00BF6F58" w:rsidRDefault="00B8174C" w:rsidP="00B81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404E8D" w:rsidRPr="00BF6F58">
              <w:rPr>
                <w:rFonts w:ascii="Times New Roman" w:hAnsi="Times New Roman" w:cs="Times New Roman"/>
                <w:sz w:val="20"/>
                <w:szCs w:val="20"/>
              </w:rPr>
              <w:t>(100.0)</w:t>
            </w:r>
          </w:p>
        </w:tc>
        <w:tc>
          <w:tcPr>
            <w:tcW w:w="1984" w:type="dxa"/>
            <w:tcBorders>
              <w:top w:val="nil"/>
            </w:tcBorders>
          </w:tcPr>
          <w:p w:rsidR="00404E8D" w:rsidRPr="00BF6F58" w:rsidRDefault="00404E8D" w:rsidP="00B81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Ectopic kidney</w:t>
            </w:r>
          </w:p>
        </w:tc>
        <w:tc>
          <w:tcPr>
            <w:tcW w:w="1276" w:type="dxa"/>
            <w:tcBorders>
              <w:top w:val="nil"/>
            </w:tcBorders>
          </w:tcPr>
          <w:p w:rsidR="009275D6" w:rsidRPr="00BF6F58" w:rsidRDefault="00404E8D" w:rsidP="00B81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1 (10</w:t>
            </w:r>
            <w:r w:rsidR="009275D6" w:rsidRPr="00BF6F58">
              <w:rPr>
                <w:rFonts w:ascii="Times New Roman" w:hAnsi="Times New Roman" w:cs="Times New Roman"/>
                <w:sz w:val="20"/>
                <w:szCs w:val="20"/>
              </w:rPr>
              <w:t>0.0)</w:t>
            </w:r>
          </w:p>
        </w:tc>
        <w:tc>
          <w:tcPr>
            <w:tcW w:w="1418" w:type="dxa"/>
            <w:tcBorders>
              <w:top w:val="nil"/>
            </w:tcBorders>
          </w:tcPr>
          <w:p w:rsidR="009275D6" w:rsidRPr="00BF6F58" w:rsidRDefault="009275D6" w:rsidP="00B817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9275D6" w:rsidRPr="00BF6F58" w:rsidTr="00EB38BB">
        <w:tc>
          <w:tcPr>
            <w:tcW w:w="2553" w:type="dxa"/>
          </w:tcPr>
          <w:p w:rsidR="009275D6" w:rsidRPr="00BF6F58" w:rsidRDefault="009275D6" w:rsidP="009C5F2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b/>
                <w:sz w:val="20"/>
                <w:szCs w:val="20"/>
              </w:rPr>
              <w:t>Total, n=25</w:t>
            </w:r>
          </w:p>
        </w:tc>
        <w:tc>
          <w:tcPr>
            <w:tcW w:w="1417" w:type="dxa"/>
          </w:tcPr>
          <w:p w:rsidR="009275D6" w:rsidRPr="00BF6F58" w:rsidRDefault="009275D6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25 (100.0)</w:t>
            </w:r>
          </w:p>
        </w:tc>
        <w:tc>
          <w:tcPr>
            <w:tcW w:w="1276" w:type="dxa"/>
          </w:tcPr>
          <w:p w:rsidR="009275D6" w:rsidRPr="00BF6F58" w:rsidRDefault="009275D6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8 (32.0)</w:t>
            </w:r>
          </w:p>
        </w:tc>
        <w:tc>
          <w:tcPr>
            <w:tcW w:w="1984" w:type="dxa"/>
          </w:tcPr>
          <w:p w:rsidR="009275D6" w:rsidRPr="00BF6F58" w:rsidRDefault="009275D6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:rsidR="009275D6" w:rsidRPr="00BF6F58" w:rsidRDefault="009275D6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6 (24.0)</w:t>
            </w:r>
          </w:p>
        </w:tc>
        <w:tc>
          <w:tcPr>
            <w:tcW w:w="1418" w:type="dxa"/>
          </w:tcPr>
          <w:p w:rsidR="009275D6" w:rsidRPr="00BF6F58" w:rsidRDefault="009275D6" w:rsidP="009C5F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F58">
              <w:rPr>
                <w:rFonts w:ascii="Times New Roman" w:hAnsi="Times New Roman" w:cs="Times New Roman"/>
                <w:sz w:val="20"/>
                <w:szCs w:val="20"/>
              </w:rPr>
              <w:t>1 (16.7)</w:t>
            </w:r>
          </w:p>
        </w:tc>
      </w:tr>
    </w:tbl>
    <w:p w:rsidR="000106F8" w:rsidRPr="00BF6F58" w:rsidRDefault="000106F8" w:rsidP="00923A78">
      <w:pPr>
        <w:spacing w:after="160" w:line="259" w:lineRule="auto"/>
        <w:jc w:val="both"/>
        <w:rPr>
          <w:rStyle w:val="Hyperlink1"/>
          <w:rFonts w:eastAsia="Arial Unicode MS"/>
          <w:sz w:val="20"/>
          <w:szCs w:val="20"/>
        </w:rPr>
      </w:pPr>
    </w:p>
    <w:p w:rsidR="000106F8" w:rsidRPr="00BF6F58" w:rsidRDefault="000106F8" w:rsidP="000106F8">
      <w:pPr>
        <w:spacing w:after="160" w:line="259" w:lineRule="auto"/>
        <w:jc w:val="both"/>
        <w:rPr>
          <w:rStyle w:val="Hyperlink1"/>
          <w:rFonts w:eastAsia="Arial Unicode MS"/>
          <w:sz w:val="20"/>
          <w:szCs w:val="20"/>
        </w:rPr>
      </w:pPr>
      <w:proofErr w:type="spellStart"/>
      <w:proofErr w:type="gramStart"/>
      <w:r w:rsidRPr="00BF6F58">
        <w:rPr>
          <w:rStyle w:val="Hyperlink1"/>
          <w:rFonts w:eastAsia="Arial Unicode MS"/>
          <w:sz w:val="20"/>
          <w:szCs w:val="20"/>
          <w:vertAlign w:val="superscript"/>
        </w:rPr>
        <w:t>a</w:t>
      </w:r>
      <w:proofErr w:type="spellEnd"/>
      <w:proofErr w:type="gramEnd"/>
      <w:r w:rsidRPr="00BF6F58">
        <w:rPr>
          <w:rStyle w:val="Hyperlink1"/>
          <w:rFonts w:eastAsia="Arial Unicode MS"/>
          <w:sz w:val="20"/>
          <w:szCs w:val="20"/>
          <w:vertAlign w:val="superscript"/>
        </w:rPr>
        <w:t xml:space="preserve"> </w:t>
      </w:r>
      <w:r w:rsidRPr="00BF6F58">
        <w:rPr>
          <w:rStyle w:val="Hyperlink1"/>
          <w:rFonts w:eastAsia="Arial Unicode MS"/>
          <w:sz w:val="20"/>
          <w:szCs w:val="20"/>
        </w:rPr>
        <w:t xml:space="preserve">ARM= anorectal malformation. </w:t>
      </w:r>
    </w:p>
    <w:p w:rsidR="000106F8" w:rsidRPr="00BF6F58" w:rsidRDefault="000106F8" w:rsidP="000106F8">
      <w:pPr>
        <w:spacing w:after="160" w:line="259" w:lineRule="auto"/>
        <w:jc w:val="both"/>
        <w:rPr>
          <w:rStyle w:val="Hyperlink1"/>
          <w:rFonts w:eastAsia="Arial Unicode MS"/>
          <w:sz w:val="20"/>
          <w:szCs w:val="20"/>
        </w:rPr>
      </w:pPr>
      <w:proofErr w:type="gramStart"/>
      <w:r w:rsidRPr="00BF6F58">
        <w:rPr>
          <w:rStyle w:val="Hyperlink1"/>
          <w:rFonts w:eastAsia="Arial Unicode MS"/>
          <w:sz w:val="20"/>
          <w:szCs w:val="20"/>
          <w:vertAlign w:val="superscript"/>
        </w:rPr>
        <w:t>b</w:t>
      </w:r>
      <w:proofErr w:type="gramEnd"/>
      <w:r w:rsidRPr="00BF6F58">
        <w:rPr>
          <w:rStyle w:val="Hyperlink1"/>
          <w:rFonts w:eastAsia="Arial Unicode MS"/>
          <w:sz w:val="20"/>
          <w:szCs w:val="20"/>
          <w:vertAlign w:val="superscript"/>
        </w:rPr>
        <w:t xml:space="preserve"> </w:t>
      </w:r>
      <w:r w:rsidRPr="00BF6F58">
        <w:rPr>
          <w:rStyle w:val="Hyperlink1"/>
          <w:rFonts w:eastAsia="Arial Unicode MS"/>
          <w:sz w:val="20"/>
          <w:szCs w:val="20"/>
        </w:rPr>
        <w:t xml:space="preserve">US-kidney= renal ultrasound. </w:t>
      </w:r>
    </w:p>
    <w:p w:rsidR="000106F8" w:rsidRPr="00BF6F58" w:rsidRDefault="000106F8" w:rsidP="000106F8">
      <w:pPr>
        <w:spacing w:after="160" w:line="259" w:lineRule="auto"/>
        <w:jc w:val="both"/>
        <w:rPr>
          <w:rStyle w:val="Hyperlink1"/>
          <w:rFonts w:eastAsia="Arial Unicode MS"/>
          <w:sz w:val="20"/>
          <w:szCs w:val="20"/>
        </w:rPr>
      </w:pPr>
      <w:proofErr w:type="gramStart"/>
      <w:r w:rsidRPr="00BF6F58">
        <w:rPr>
          <w:rStyle w:val="Hyperlink1"/>
          <w:rFonts w:eastAsia="Arial Unicode MS"/>
          <w:sz w:val="20"/>
          <w:szCs w:val="20"/>
          <w:vertAlign w:val="superscript"/>
        </w:rPr>
        <w:t>c</w:t>
      </w:r>
      <w:proofErr w:type="gramEnd"/>
      <w:r w:rsidRPr="00BF6F58">
        <w:rPr>
          <w:rStyle w:val="Hyperlink1"/>
          <w:rFonts w:eastAsia="Arial Unicode MS"/>
          <w:sz w:val="20"/>
          <w:szCs w:val="20"/>
          <w:vertAlign w:val="superscript"/>
        </w:rPr>
        <w:t xml:space="preserve"> </w:t>
      </w:r>
      <w:r w:rsidRPr="00BF6F58">
        <w:rPr>
          <w:rStyle w:val="Hyperlink1"/>
          <w:rFonts w:eastAsia="Arial Unicode MS"/>
          <w:sz w:val="20"/>
          <w:szCs w:val="20"/>
        </w:rPr>
        <w:t xml:space="preserve">VCUG= voiding cysto-urethrogram. </w:t>
      </w:r>
    </w:p>
    <w:p w:rsidR="000106F8" w:rsidRPr="00BF6F58" w:rsidRDefault="000106F8" w:rsidP="000106F8">
      <w:pPr>
        <w:spacing w:after="160" w:line="259" w:lineRule="auto"/>
        <w:jc w:val="both"/>
        <w:rPr>
          <w:rStyle w:val="Hyperlink1"/>
          <w:rFonts w:eastAsia="Arial Unicode MS"/>
          <w:sz w:val="20"/>
          <w:szCs w:val="20"/>
        </w:rPr>
      </w:pPr>
      <w:proofErr w:type="gramStart"/>
      <w:r w:rsidRPr="00BF6F58">
        <w:rPr>
          <w:rStyle w:val="Hyperlink1"/>
          <w:rFonts w:eastAsia="Arial Unicode MS"/>
          <w:sz w:val="20"/>
          <w:szCs w:val="20"/>
          <w:vertAlign w:val="superscript"/>
        </w:rPr>
        <w:t>d</w:t>
      </w:r>
      <w:proofErr w:type="gramEnd"/>
      <w:r w:rsidRPr="00BF6F58">
        <w:rPr>
          <w:rStyle w:val="Geen"/>
          <w:rFonts w:ascii="Times New Roman" w:hAnsi="Times New Roman" w:cs="Times New Roman"/>
          <w:sz w:val="20"/>
          <w:szCs w:val="20"/>
        </w:rPr>
        <w:t xml:space="preserve"> n</w:t>
      </w:r>
      <w:r w:rsidRPr="00BF6F58">
        <w:rPr>
          <w:rStyle w:val="Hyperlink1"/>
          <w:rFonts w:eastAsia="Arial Unicode MS"/>
          <w:sz w:val="20"/>
          <w:szCs w:val="20"/>
        </w:rPr>
        <w:t xml:space="preserve">umber of patients that underwent screening through US-kidney. </w:t>
      </w:r>
    </w:p>
    <w:p w:rsidR="000106F8" w:rsidRPr="00BF6F58" w:rsidRDefault="000106F8" w:rsidP="000106F8">
      <w:pPr>
        <w:spacing w:after="160" w:line="259" w:lineRule="auto"/>
        <w:jc w:val="both"/>
        <w:rPr>
          <w:rStyle w:val="Hyperlink1"/>
          <w:rFonts w:eastAsia="Arial Unicode MS"/>
          <w:sz w:val="20"/>
          <w:szCs w:val="20"/>
        </w:rPr>
      </w:pPr>
      <w:proofErr w:type="gramStart"/>
      <w:r w:rsidRPr="00BF6F58">
        <w:rPr>
          <w:rStyle w:val="Hyperlink1"/>
          <w:rFonts w:eastAsia="Arial Unicode MS"/>
          <w:sz w:val="20"/>
          <w:szCs w:val="20"/>
          <w:vertAlign w:val="superscript"/>
        </w:rPr>
        <w:t>e</w:t>
      </w:r>
      <w:proofErr w:type="gramEnd"/>
      <w:r w:rsidRPr="00BF6F58">
        <w:rPr>
          <w:rStyle w:val="Hyperlink1"/>
          <w:rFonts w:eastAsia="Arial Unicode MS"/>
          <w:sz w:val="20"/>
          <w:szCs w:val="20"/>
        </w:rPr>
        <w:t xml:space="preserve"> number of patients in whom additional anomalies were identified. </w:t>
      </w:r>
    </w:p>
    <w:p w:rsidR="000106F8" w:rsidRPr="00BF6F58" w:rsidRDefault="000106F8" w:rsidP="000106F8">
      <w:pPr>
        <w:spacing w:after="160" w:line="259" w:lineRule="auto"/>
        <w:jc w:val="both"/>
        <w:rPr>
          <w:rStyle w:val="Hyperlink1"/>
          <w:rFonts w:eastAsia="Arial Unicode MS"/>
          <w:sz w:val="20"/>
          <w:szCs w:val="20"/>
        </w:rPr>
      </w:pPr>
      <w:proofErr w:type="gramStart"/>
      <w:r w:rsidRPr="00BF6F58">
        <w:rPr>
          <w:rStyle w:val="Geen"/>
          <w:rFonts w:ascii="Times New Roman" w:hAnsi="Times New Roman" w:cs="Times New Roman"/>
          <w:sz w:val="20"/>
          <w:szCs w:val="20"/>
          <w:vertAlign w:val="superscript"/>
        </w:rPr>
        <w:t>f</w:t>
      </w:r>
      <w:proofErr w:type="gramEnd"/>
      <w:r w:rsidRPr="00BF6F58">
        <w:rPr>
          <w:rStyle w:val="Geen"/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BF6F58">
        <w:rPr>
          <w:rStyle w:val="Hyperlink1"/>
          <w:rFonts w:eastAsia="Arial Unicode MS"/>
          <w:sz w:val="20"/>
          <w:szCs w:val="20"/>
        </w:rPr>
        <w:t>number of patients that underwent screening through VCUG.</w:t>
      </w:r>
    </w:p>
    <w:p w:rsidR="00247C93" w:rsidRPr="005A260E" w:rsidRDefault="000106F8" w:rsidP="000106F8">
      <w:pPr>
        <w:spacing w:after="160" w:line="259" w:lineRule="auto"/>
        <w:jc w:val="both"/>
        <w:rPr>
          <w:rFonts w:ascii="Times New Roman" w:eastAsia="Arial Unicode MS" w:hAnsi="Times New Roman" w:cs="Times New Roman"/>
          <w:sz w:val="20"/>
          <w:szCs w:val="20"/>
          <w:lang w:val="nl-NL"/>
        </w:rPr>
      </w:pPr>
      <w:r w:rsidRPr="00BF6F58">
        <w:rPr>
          <w:rStyle w:val="Hyperlink1"/>
          <w:rFonts w:eastAsia="Arial Unicode MS"/>
          <w:sz w:val="20"/>
          <w:szCs w:val="20"/>
          <w:vertAlign w:val="superscript"/>
          <w:lang w:val="nl-NL"/>
        </w:rPr>
        <w:t>g</w:t>
      </w:r>
      <w:r w:rsidRPr="00BF6F58">
        <w:rPr>
          <w:rStyle w:val="Hyperlink1"/>
          <w:rFonts w:eastAsia="Arial Unicode MS"/>
          <w:sz w:val="20"/>
          <w:szCs w:val="20"/>
          <w:lang w:val="nl-NL"/>
        </w:rPr>
        <w:t xml:space="preserve"> VUR= vesico-urethral reflux.</w:t>
      </w:r>
    </w:p>
    <w:sectPr w:rsidR="00247C93" w:rsidRPr="005A260E" w:rsidSect="00BF6F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582"/>
    <w:rsid w:val="000106F8"/>
    <w:rsid w:val="00247C93"/>
    <w:rsid w:val="00262DDA"/>
    <w:rsid w:val="002774E1"/>
    <w:rsid w:val="002A5B7A"/>
    <w:rsid w:val="00404E8D"/>
    <w:rsid w:val="00417511"/>
    <w:rsid w:val="005627BE"/>
    <w:rsid w:val="00566914"/>
    <w:rsid w:val="005723A1"/>
    <w:rsid w:val="005A260E"/>
    <w:rsid w:val="005A6382"/>
    <w:rsid w:val="005C15B1"/>
    <w:rsid w:val="006751FD"/>
    <w:rsid w:val="006858EE"/>
    <w:rsid w:val="0071639C"/>
    <w:rsid w:val="007F3D86"/>
    <w:rsid w:val="00923A78"/>
    <w:rsid w:val="009275D6"/>
    <w:rsid w:val="009603AD"/>
    <w:rsid w:val="009C7860"/>
    <w:rsid w:val="00A414AA"/>
    <w:rsid w:val="00AF5A81"/>
    <w:rsid w:val="00B37327"/>
    <w:rsid w:val="00B8174C"/>
    <w:rsid w:val="00BB6965"/>
    <w:rsid w:val="00BF6F58"/>
    <w:rsid w:val="00DC7B04"/>
    <w:rsid w:val="00DF4B9E"/>
    <w:rsid w:val="00E23582"/>
    <w:rsid w:val="00E43D6E"/>
    <w:rsid w:val="00E51E10"/>
    <w:rsid w:val="00EB38BB"/>
    <w:rsid w:val="00F5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BBA77B-C573-459D-909A-AA6C5B672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3582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3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.1"/>
    <w:rsid w:val="006858EE"/>
    <w:rPr>
      <w:rFonts w:ascii="Times New Roman" w:eastAsia="Times New Roman" w:hAnsi="Times New Roman" w:cs="Times New Roman"/>
    </w:rPr>
  </w:style>
  <w:style w:type="character" w:customStyle="1" w:styleId="Geen">
    <w:name w:val="Geen"/>
    <w:rsid w:val="00BB6965"/>
  </w:style>
  <w:style w:type="paragraph" w:customStyle="1" w:styleId="EndNoteBibliography">
    <w:name w:val="EndNote Bibliography"/>
    <w:rsid w:val="00BB696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u w:color="000000"/>
      <w:bdr w:val="nil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14A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14A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374</Words>
  <Characters>2132</Characters>
  <Application>Microsoft Office Word</Application>
  <DocSecurity>0</DocSecurity>
  <Lines>17</Lines>
  <Paragraphs>5</Paragraphs>
  <ScaleCrop>false</ScaleCrop>
  <Company>AMC</Company>
  <LinksUpToDate>false</LinksUpToDate>
  <CharactersWithSpaces>25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ufort, C.M.C. de (Cunera)</dc:creator>
  <cp:keywords/>
  <dc:description/>
  <cp:lastModifiedBy>Lavanya Ganesan</cp:lastModifiedBy>
  <cp:revision>33</cp:revision>
  <dcterms:created xsi:type="dcterms:W3CDTF">2022-09-15T14:11:00Z</dcterms:created>
  <dcterms:modified xsi:type="dcterms:W3CDTF">2023-10-24T14:33:00Z</dcterms:modified>
</cp:coreProperties>
</file>